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973" w:rsidRPr="00CF358C" w:rsidRDefault="00F35973" w:rsidP="00F35973">
      <w:pPr>
        <w:spacing w:line="360" w:lineRule="auto"/>
        <w:jc w:val="both"/>
        <w:rPr>
          <w:rFonts w:ascii="Times New Roman" w:hAnsi="Times New Roman" w:cs="Arial"/>
          <w:sz w:val="24"/>
          <w:szCs w:val="28"/>
        </w:rPr>
      </w:pPr>
      <w:r w:rsidRPr="00CF358C">
        <w:rPr>
          <w:rFonts w:ascii="Times New Roman" w:hAnsi="Times New Roman" w:cs="Arial"/>
          <w:b/>
          <w:sz w:val="24"/>
          <w:szCs w:val="28"/>
        </w:rPr>
        <w:t xml:space="preserve">Table </w:t>
      </w:r>
      <w:r w:rsidR="00DB2543">
        <w:rPr>
          <w:rFonts w:ascii="Times New Roman" w:hAnsi="Times New Roman" w:cs="Arial"/>
          <w:b/>
          <w:sz w:val="24"/>
          <w:szCs w:val="28"/>
        </w:rPr>
        <w:t>S</w:t>
      </w:r>
      <w:r w:rsidRPr="00CF358C">
        <w:rPr>
          <w:rFonts w:ascii="Times New Roman" w:hAnsi="Times New Roman" w:cs="Arial"/>
          <w:b/>
          <w:sz w:val="24"/>
          <w:szCs w:val="28"/>
        </w:rPr>
        <w:t>1.</w:t>
      </w:r>
      <w:r w:rsidRPr="00CF358C">
        <w:rPr>
          <w:rFonts w:ascii="Times New Roman" w:hAnsi="Times New Roman" w:cs="Arial"/>
          <w:sz w:val="24"/>
          <w:szCs w:val="28"/>
        </w:rPr>
        <w:t xml:space="preserve"> Detailed information of primers used in this study.</w:t>
      </w:r>
    </w:p>
    <w:tbl>
      <w:tblPr>
        <w:tblW w:w="92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9"/>
        <w:gridCol w:w="2551"/>
        <w:gridCol w:w="851"/>
        <w:gridCol w:w="1701"/>
        <w:gridCol w:w="3046"/>
      </w:tblGrid>
      <w:tr w:rsidR="00F35973" w:rsidRPr="00DC6DE7">
        <w:trPr>
          <w:jc w:val="center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Primer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Primer sequence (5' -3'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Str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emplate</w:t>
            </w:r>
          </w:p>
        </w:tc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mplic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  <w:tcBorders>
              <w:top w:val="single" w:sz="4" w:space="0" w:color="auto"/>
            </w:tcBorders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M13F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cgccagggttttcccagtcacgac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10202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004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  <w:tcBorders>
              <w:top w:val="single" w:sz="4" w:space="0" w:color="auto"/>
            </w:tcBorders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plit HY of 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HYG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HYsplit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ggatgcctccgctcgaagta</w:t>
            </w:r>
            <w:proofErr w:type="gramEnd"/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004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plit HY of 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HYG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YGsplit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cgttgcaagacctgcctgaa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004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plit YG of 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HYG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M13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agcggataacaatttcacacagga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004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plit YG of 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HYG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vac850.1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GTCCGCTTTCAGGCTTTCCCAGA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R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vac8m13f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CGTGACTGGGAAAACCCTGGCGCTGCCCCCAATCCAAGAGCGTGTT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R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vac830.1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TCCTTCTTTACCTCGGCCTTTA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L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vac8m13r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CCTGTGTGAAATTGTTATCCGCTGTTCAGGACCACCAATCATACCG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L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fusionFo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CG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CTCGAG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CAGGCACATCATCCATCA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promoter and CDS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usion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GFP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AGCTCCTCGCCCTTGCTCACCATGCCTTCAATGTGTGATTTC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promoter and CDS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usion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FPTrpCFo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GTGAGCAAGGGCGAGGAGCT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MJK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-80</w:t>
            </w:r>
          </w:p>
          <w:p w:rsidR="00F35973" w:rsidRPr="00DC6DE7" w:rsidRDefault="003F66DD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Kershaw&lt;/Author&gt;&lt;Year&gt;1998&lt;/Year&gt;&lt;RecNum&gt;326&lt;/RecNum&gt;&lt;record&gt;&lt;rec-number&gt;326&lt;/rec-number&gt;&lt;foreign-keys&gt;&lt;key app="EN" db-id="5v5wvtf2e9zrfkezxpp5errtx9dza5x229wd"&gt;326&lt;/key&gt;&lt;/foreign-keys&gt;&lt;ref-type name="Journal Article"&gt;17&lt;/ref-type&gt;&lt;contributors&gt;&lt;authors&gt;&lt;author&gt;Kershaw, M. J.&lt;/author&gt;&lt;author&gt;Wakley, G.&lt;/author&gt;&lt;author&gt;Talbot, N. J.&lt;/author&gt;&lt;/authors&gt;&lt;/contributors&gt;&lt;auth-address&gt;Department of Biological Sciences, University of Exeter, Washington Singer Laboratories, Perry Road, Exeter EX4 4QG, UK.&lt;/auth-address&gt;&lt;titles&gt;&lt;title&gt;Complementation of the mpg1 mutant phenotype in Magnaporthe grisea reveals functional relationships between fungal hydrophobins&lt;/title&gt;&lt;secondary-title&gt;EMBO J&lt;/secondary-title&gt;&lt;/titles&gt;&lt;periodical&gt;&lt;full-title&gt;EMBO J&lt;/full-title&gt;&lt;/periodical&gt;&lt;pages&gt;3838-49&lt;/pages&gt;&lt;volume&gt;17&lt;/volume&gt;&lt;number&gt;14&lt;/number&gt;&lt;edition&gt;1998/07/22&lt;/edition&gt;&lt;keywords&gt;&lt;keyword&gt;Ascomycota/genetics/growth &amp;amp; development/*pathogenicity&lt;/keyword&gt;&lt;keyword&gt;Fungal Proteins/genetics/*physiology&lt;/keyword&gt;&lt;keyword&gt;Fungi/genetics&lt;/keyword&gt;&lt;keyword&gt;Genes, Fungal/genetics&lt;/keyword&gt;&lt;keyword&gt;Genetic Complementation Test&lt;/keyword&gt;&lt;keyword&gt;Genetic Vectors&lt;/keyword&gt;&lt;keyword&gt;Mutagenesis&lt;/keyword&gt;&lt;keyword&gt;Oryza sativa/microbiology&lt;/keyword&gt;&lt;keyword&gt;Phenotype&lt;/keyword&gt;&lt;keyword&gt;Promoter Regions, Genetic/genetics&lt;/keyword&gt;&lt;keyword&gt;Recombinant Fusion Proteins&lt;/keyword&gt;&lt;/keywords&gt;&lt;dates&gt;&lt;year&gt;1998&lt;/year&gt;&lt;pub-dates&gt;&lt;date&gt;Jul 15&lt;/date&gt;&lt;/pub-dates&gt;&lt;/dates&gt;&lt;isbn&gt;0261-4189 (Print)&amp;#xD;0261-4189 (Linking)&lt;/isbn&gt;&lt;accession-num&gt;9670001&lt;/accession-num&gt;&lt;urls&gt;&lt;related-urls&gt;&lt;url&gt;http://www.ncbi.nlm.nih.gov/entrez/query.fcgi?cmd=Retrieve&amp;amp;db=PubMed&amp;amp;dopt=Citation&amp;amp;list_uids=9670001&lt;/url&gt;&lt;/related-urls&gt;&lt;/urls&gt;&lt;custom2&gt;1170719&lt;/custom2&gt;&lt;electronic-resource-num&gt;10.1093/emboj/17.14.3838&lt;/electronic-resource-num&gt;&lt;language&gt;eng&lt;/language&gt;&lt;/record&gt;&lt;/Cite&gt;&lt;/EndNote&gt;</w:instrTex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t>[52]</w: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GFP CDS and terminator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FPTrpC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CG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CTCGAG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TGGAGATGTGGAGTGGGCG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MJK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-80</w:t>
            </w:r>
          </w:p>
          <w:p w:rsidR="00F35973" w:rsidRPr="00DC6DE7" w:rsidRDefault="003F66DD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Kershaw&lt;/Author&gt;&lt;Year&gt;1998&lt;/Year&gt;&lt;RecNum&gt;326&lt;/RecNum&gt;&lt;record&gt;&lt;rec-number&gt;326&lt;/rec-number&gt;&lt;foreign-keys&gt;&lt;key app="EN" db-id="5v5wvtf2e9zrfkezxpp5errtx9dza5x229wd"&gt;326&lt;/key&gt;&lt;/foreign-keys&gt;&lt;ref-type name="Journal Article"&gt;17&lt;/ref-type&gt;&lt;contributors&gt;&lt;authors&gt;&lt;author&gt;Kershaw, M. J.&lt;/author&gt;&lt;author&gt;Wakley, G.&lt;/author&gt;&lt;author&gt;Talbot, N. J.&lt;/author&gt;&lt;/authors&gt;&lt;/contributors&gt;&lt;auth-address&gt;Department of Biological Sciences, University of Exeter, Washington Singer Laboratories, Perry Road, Exeter EX4 4QG, UK.&lt;/auth-address&gt;&lt;titles&gt;&lt;title&gt;Complementation of the mpg1 mutant phenotype in Magnaporthe grisea reveals functional relationships between fungal hydrophobins&lt;/title&gt;&lt;secondary-title&gt;EMBO J&lt;/secondary-title&gt;&lt;/titles&gt;&lt;periodical&gt;&lt;full-title&gt;EMBO J&lt;/full-title&gt;&lt;/periodical&gt;&lt;pages&gt;3838-49&lt;/pages&gt;&lt;volume&gt;17&lt;/volume&gt;&lt;number&gt;14&lt;/number&gt;&lt;edition&gt;1998/07/22&lt;/edition&gt;&lt;keywords&gt;&lt;keyword&gt;Ascomycota/genetics/growth &amp;amp; development/*pathogenicity&lt;/keyword&gt;&lt;keyword&gt;Fungal Proteins/genetics/*physiology&lt;/keyword&gt;&lt;keyword&gt;Fungi/genetics&lt;/keyword&gt;&lt;keyword&gt;Genes, Fungal/genetics&lt;/keyword&gt;&lt;keyword&gt;Genetic Complementation Test&lt;/keyword&gt;&lt;keyword&gt;Genetic Vectors&lt;/keyword&gt;&lt;keyword&gt;Mutagenesis&lt;/keyword&gt;&lt;keyword&gt;Oryza sativa/microbiology&lt;/keyword&gt;&lt;keyword&gt;Phenotype&lt;/keyword&gt;&lt;keyword&gt;Promoter Regions, Genetic/genetics&lt;/keyword&gt;&lt;keyword&gt;Recombinant Fusion Proteins&lt;/keyword&gt;&lt;/keywords&gt;&lt;dates&gt;&lt;year&gt;1998&lt;/year&gt;&lt;pub-dates&gt;&lt;date&gt;Jul 15&lt;/date&gt;&lt;/pub-dates&gt;&lt;/dates&gt;&lt;isbn&gt;0261-4189 (Print)&amp;#xD;0261-4189 (Linking)&lt;/isbn&gt;&lt;accession-num&gt;9670001&lt;/accession-num&gt;&lt;urls&gt;&lt;related-urls&gt;&lt;url&gt;http://www.ncbi.nlm.nih.gov/entrez/query.fcgi?cmd=Retrieve&amp;amp;db=PubMed&amp;amp;dopt=Citation&amp;amp;list_uids=9670001&lt;/url&gt;&lt;/related-urls&gt;&lt;/urls&gt;&lt;custom2&gt;1170719&lt;/custom2&gt;&lt;electronic-resource-num&gt;10.1093/emboj/17.14.3838&lt;/electronic-resource-num&gt;&lt;language&gt;eng&lt;/language&gt;&lt;/record&gt;&lt;/Cite&gt;&lt;/EndNote&gt;</w:instrTex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t>[52]</w: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GFP CDS and terminator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P-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For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TAATGGGAATTGATTATTGCACGGGAATCTCGAGCAGGCACATCATCCATCA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promoter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SH4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usion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Vac8P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TTCCGTTTTTCTATATTAGGTAC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promoter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SH4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usion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Vac8SH4-For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CATTCGTACCTAATATAGAAAAACGGAAAATGGGTGTTTGCAGCTCATCATG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SH4 domain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SH4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usion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Vac8SH4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GTGAACAGCTCCTCGCCCTTGCTCACCATTGCAGGCTCGTACAAACC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SH4 domain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SH4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usion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Vac8mut-For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CAATCAGTGAACAAGGTCAT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 xml:space="preserve">The 714 bp fragments containing region spanning 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FseI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 xml:space="preserve"> and 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PmlI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 xml:space="preserve"> for the site-directed mutageneses of pCB1532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:GFP</w:t>
            </w:r>
            <w:proofErr w:type="gramEnd"/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Vac8mut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TATGCGCCATCCAATCTTTC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 xml:space="preserve">The 714 bp fragments containing region spanning 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FseI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 xml:space="preserve"> and 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PmlI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 xml:space="preserve"> for the site-directed mutageneses of pCB1532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:GFP</w:t>
            </w:r>
            <w:proofErr w:type="gramEnd"/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G2A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AAAACGGAAAATG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TTTGCAGCTCATCATG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G2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G2A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GCTGCAAA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CATTTTCCGTT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G2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4A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GGAAAATGGGTGT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AGCTCATCATGCTGCGC 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4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4A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ATGATGAGC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ACACCCATTTTCC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C4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8A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GTGTTTGCAGCTCATCA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GCGCAGGTACGGCT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8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8A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CTGCGCA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GATGAGCTGCAAACAC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C8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9A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TTGCAGCTCATCATG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CAGGTACGGCT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9A-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ACCTG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CATGATGAGCTGCAAA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one fragment carrying 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489A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AAAACGGAAAATGGGTGT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GCTCATCA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CAGGTACGGCTTTTCTACCG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4A/C8A/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489A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-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ACCTG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GATGAGC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ACACCCATTTTCCGTT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C4A/C8A/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48A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AAAACGGAAAATGGGTGT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GCTCATCA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GCGCAGGTACGGCTTTTCTACCG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4A/C8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48A-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TGCGCA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GATGAGC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ACACCCATTTTCCGTT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C4A/C8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49A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AAAACGGAAAATGGGTGT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GCTCATCATG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GCAGGTACGGCTTTTCTACCGC 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4A /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49A-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CATGATGAGCT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ACACCCATTTTCCGTT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C4A /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89A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GGTGTTTGCAGCTCATCA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CG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GCAGGTACGGCTTTTCTACCGC 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Rev to amplify one fragment carrying C8A/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C89A-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CCTGC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CG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GATGAGCTGCAAACACC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 w:hint="eastAsia"/>
                <w:sz w:val="24"/>
                <w:szCs w:val="20"/>
              </w:rPr>
              <w:t>pCB1532</w:t>
            </w:r>
            <w:proofErr w:type="gramEnd"/>
            <w:r w:rsidRPr="00DC6DE7">
              <w:rPr>
                <w:rFonts w:ascii="Times New Roman" w:hAnsi="Times New Roman" w:hint="eastAsia"/>
                <w:sz w:val="24"/>
                <w:szCs w:val="20"/>
              </w:rPr>
              <w:t>-</w:t>
            </w:r>
            <w:r w:rsidRPr="00DC6DE7">
              <w:rPr>
                <w:rFonts w:ascii="Times New Roman" w:hAnsi="Times New Roman" w:hint="eastAsia"/>
                <w:i/>
                <w:sz w:val="24"/>
                <w:szCs w:val="20"/>
              </w:rPr>
              <w:t>MoVAC8:GFP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</w:t>
            </w:r>
            <w:r w:rsidRPr="00DC6DE7">
              <w:rPr>
                <w:rFonts w:ascii="Times New Roman" w:hAnsi="Times New Roman" w:hint="eastAsia"/>
                <w:sz w:val="24"/>
                <w:szCs w:val="20"/>
              </w:rPr>
              <w:t>ogether with primer Vac8mut-For to amplify the other fragment carrying C8A/C9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tsc1350.1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CATGTCAGAACCCTCCTCCAAAA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MoTSC13 R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tsc13m13f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CGTGACTGGGAAAACCCTGGCGTGATTATTGGTTGGTGGTATGTA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R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tsc1330.1</w:t>
            </w:r>
            <w:proofErr w:type="gramEnd"/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CGCCTGAATCACATCAAACA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L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tsc13m13r</w:t>
            </w:r>
            <w:proofErr w:type="gramEnd"/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CCTGTGTGAAATTGTTATCCGCTGCACGGTGACAAGCAAAGAGTT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L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BarF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ACTGTTGGGAAGGGCGATCGGTGCGGGCCGTCGACAGAAGATGATATTGAAG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530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BAR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Bar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CGACCTAAATCTCGGTGACGG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530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BAR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sc13GFPFo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CCTGCCCGTCACCGAGATTTAGGTCGACTTACGATTTTCACCTACCTCC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promoter and CDS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sc13GFPRev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GTGAACAGCTCCTCGCCCTTGCTCACCATAATGAGACCAGGAAGCATAGT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promoter and CDS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FPTrpCFo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GTGAGCAAGGGCGAGGAGCT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MJK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-80</w:t>
            </w:r>
          </w:p>
          <w:p w:rsidR="00F35973" w:rsidRPr="00DC6DE7" w:rsidRDefault="003F66DD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Kershaw&lt;/Author&gt;&lt;Year&gt;1998&lt;/Year&gt;&lt;RecNum&gt;326&lt;/RecNum&gt;&lt;record&gt;&lt;rec-number&gt;326&lt;/rec-number&gt;&lt;foreign-keys&gt;&lt;key app="EN" db-id="5v5wvtf2e9zrfkezxpp5errtx9dza5x229wd"&gt;326&lt;/key&gt;&lt;/foreign-keys&gt;&lt;ref-type name="Journal Article"&gt;17&lt;/ref-type&gt;&lt;contributors&gt;&lt;authors&gt;&lt;author&gt;Kershaw, M. J.&lt;/author&gt;&lt;author&gt;Wakley, G.&lt;/author&gt;&lt;author&gt;Talbot, N. J.&lt;/author&gt;&lt;/authors&gt;&lt;/contributors&gt;&lt;auth-address&gt;Department of Biological Sciences, University of Exeter, Washington Singer Laboratories, Perry Road, Exeter EX4 4QG, UK.&lt;/auth-address&gt;&lt;titles&gt;&lt;title&gt;Complementation of the mpg1 mutant phenotype in Magnaporthe grisea reveals functional relationships between fungal hydrophobins&lt;/title&gt;&lt;secondary-title&gt;EMBO J&lt;/secondary-title&gt;&lt;/titles&gt;&lt;periodical&gt;&lt;full-title&gt;EMBO J&lt;/full-title&gt;&lt;/periodical&gt;&lt;pages&gt;3838-49&lt;/pages&gt;&lt;volume&gt;17&lt;/volume&gt;&lt;number&gt;14&lt;/number&gt;&lt;edition&gt;1998/07/22&lt;/edition&gt;&lt;keywords&gt;&lt;keyword&gt;Ascomycota/genetics/growth &amp;amp; development/*pathogenicity&lt;/keyword&gt;&lt;keyword&gt;Fungal Proteins/genetics/*physiology&lt;/keyword&gt;&lt;keyword&gt;Fungi/genetics&lt;/keyword&gt;&lt;keyword&gt;Genes, Fungal/genetics&lt;/keyword&gt;&lt;keyword&gt;Genetic Complementation Test&lt;/keyword&gt;&lt;keyword&gt;Genetic Vectors&lt;/keyword&gt;&lt;keyword&gt;Mutagenesis&lt;/keyword&gt;&lt;keyword&gt;Oryza sativa/microbiology&lt;/keyword&gt;&lt;keyword&gt;Phenotype&lt;/keyword&gt;&lt;keyword&gt;Promoter Regions, Genetic/genetics&lt;/keyword&gt;&lt;keyword&gt;Recombinant Fusion Proteins&lt;/keyword&gt;&lt;/keywords&gt;&lt;dates&gt;&lt;year&gt;1998&lt;/year&gt;&lt;pub-dates&gt;&lt;date&gt;Jul 15&lt;/date&gt;&lt;/pub-dates&gt;&lt;/dates&gt;&lt;isbn&gt;0261-4189 (Print)&amp;#xD;0261-4189 (Linking)&lt;/isbn&gt;&lt;accession-num&gt;9670001&lt;/accession-num&gt;&lt;urls&gt;&lt;related-urls&gt;&lt;url&gt;http://www.ncbi.nlm.nih.gov/entrez/query.fcgi?cmd=Retrieve&amp;amp;db=PubMed&amp;amp;dopt=Citation&amp;amp;list_uids=9670001&lt;/url&gt;&lt;/related-urls&gt;&lt;/urls&gt;&lt;custom2&gt;1170719&lt;/custom2&gt;&lt;electronic-resource-num&gt;10.1093/emboj/17.14.3838&lt;/electronic-resource-num&gt;&lt;language&gt;eng&lt;/language&gt;&lt;/record&gt;&lt;/Cite&gt;&lt;/EndNote&gt;</w:instrTex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t>[52]</w: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GFP CDS and terminator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FPTrp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TCACACAGGAAACAGCTATGACCATGATTGTGGAGATGTGGAGTGGGCG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MJK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-80</w:t>
            </w:r>
          </w:p>
          <w:p w:rsidR="00F35973" w:rsidRPr="00DC6DE7" w:rsidRDefault="003F66DD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Kershaw&lt;/Author&gt;&lt;Year&gt;1998&lt;/Year&gt;&lt;RecNum&gt;326&lt;/RecNum&gt;&lt;record&gt;&lt;rec-number&gt;326&lt;/rec-number&gt;&lt;foreign-keys&gt;&lt;key app="EN" db-id="5v5wvtf2e9zrfkezxpp5errtx9dza5x229wd"&gt;326&lt;/key&gt;&lt;/foreign-keys&gt;&lt;ref-type name="Journal Article"&gt;17&lt;/ref-type&gt;&lt;contributors&gt;&lt;authors&gt;&lt;author&gt;Kershaw, M. J.&lt;/author&gt;&lt;author&gt;Wakley, G.&lt;/author&gt;&lt;author&gt;Talbot, N. J.&lt;/author&gt;&lt;/authors&gt;&lt;/contributors&gt;&lt;auth-address&gt;Department of Biological Sciences, University of Exeter, Washington Singer Laboratories, Perry Road, Exeter EX4 4QG, UK.&lt;/auth-address&gt;&lt;titles&gt;&lt;title&gt;Complementation of the mpg1 mutant phenotype in Magnaporthe grisea reveals functional relationships between fungal hydrophobins&lt;/title&gt;&lt;secondary-title&gt;EMBO J&lt;/secondary-title&gt;&lt;/titles&gt;&lt;periodical&gt;&lt;full-title&gt;EMBO J&lt;/full-title&gt;&lt;/periodical&gt;&lt;pages&gt;3838-49&lt;/pages&gt;&lt;volume&gt;17&lt;/volume&gt;&lt;number&gt;14&lt;/number&gt;&lt;edition&gt;1998/07/22&lt;/edition&gt;&lt;keywords&gt;&lt;keyword&gt;Ascomycota/genetics/growth &amp;amp; development/*pathogenicity&lt;/keyword&gt;&lt;keyword&gt;Fungal Proteins/genetics/*physiology&lt;/keyword&gt;&lt;keyword&gt;Fungi/genetics&lt;/keyword&gt;&lt;keyword&gt;Genes, Fungal/genetics&lt;/keyword&gt;&lt;keyword&gt;Genetic Complementation Test&lt;/keyword&gt;&lt;keyword&gt;Genetic Vectors&lt;/keyword&gt;&lt;keyword&gt;Mutagenesis&lt;/keyword&gt;&lt;keyword&gt;Oryza sativa/microbiology&lt;/keyword&gt;&lt;keyword&gt;Phenotype&lt;/keyword&gt;&lt;keyword&gt;Promoter Regions, Genetic/genetics&lt;/keyword&gt;&lt;keyword&gt;Recombinant Fusion Proteins&lt;/keyword&gt;&lt;/keywords&gt;&lt;dates&gt;&lt;year&gt;1998&lt;/year&gt;&lt;pub-dates&gt;&lt;date&gt;Jul 15&lt;/date&gt;&lt;/pub-dates&gt;&lt;/dates&gt;&lt;isbn&gt;0261-4189 (Print)&amp;#xD;0261-4189 (Linking)&lt;/isbn&gt;&lt;accession-num&gt;9670001&lt;/accession-num&gt;&lt;urls&gt;&lt;related-urls&gt;&lt;url&gt;http://www.ncbi.nlm.nih.gov/entrez/query.fcgi?cmd=Retrieve&amp;amp;db=PubMed&amp;amp;dopt=Citation&amp;amp;list_uids=9670001&lt;/url&gt;&lt;/related-urls&gt;&lt;/urls&gt;&lt;custom2&gt;1170719&lt;/custom2&gt;&lt;electronic-resource-num&gt;10.1093/emboj/17.14.3838&lt;/electronic-resource-num&gt;&lt;language&gt;eng&lt;/language&gt;&lt;/record&gt;&lt;/Cite&gt;&lt;/EndNote&gt;</w:instrTex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="00F35973" w:rsidRPr="00DC6DE7">
              <w:rPr>
                <w:rFonts w:ascii="Times New Roman" w:hAnsi="Times New Roman"/>
                <w:sz w:val="24"/>
                <w:szCs w:val="20"/>
              </w:rPr>
              <w:t>[52]</w:t>
            </w:r>
            <w:r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GFP CDS and terminator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oligo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(dT) anchoring prime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AAGCAGTGGTATCAACGCAGAGTAC(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T)</w:t>
            </w:r>
            <w:r w:rsidRPr="00DC6DE7">
              <w:rPr>
                <w:rFonts w:ascii="Times New Roman" w:hAnsi="Times New Roman"/>
                <w:sz w:val="24"/>
                <w:szCs w:val="20"/>
                <w:vertAlign w:val="subscript"/>
              </w:rPr>
              <w:t>30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VN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from total RNA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yeast50.1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GTAC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TGGGTGTTTGCAGCTCA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VAC8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double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stranded cDNA for complementation in yeas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yeast30.1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TCTAGA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TAGCCTTCAATGTGTGAT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double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stranded cDNA for complementation in yeas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sc13yeast50.1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AAGCT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TGGCTGCAAGACTGAGCCTGA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double</w:t>
            </w:r>
            <w:proofErr w:type="gramEnd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stranded cDNA for complementation in yeas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sc13yeast30.1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TCTAGA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TAAATGAGACCAGGAAGCATA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double</w:t>
            </w:r>
            <w:proofErr w:type="gramEnd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stranded cDNA for complementation in yeas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yEGFPFor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AATT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ATGGGTGTTTGCAGCTCATCAT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double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tranded cDNA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yEGFP</w:t>
            </w:r>
            <w:proofErr w:type="gramEnd"/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Vac8yEGFP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GAATAATTCTTCACCTTTAGACATGCCTTCAATGTGTGATTTCGA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VAC8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yEGFP</w:t>
            </w:r>
            <w:proofErr w:type="gramEnd"/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sc13yEGFP-For</w:t>
            </w: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AATTCATGGCTGCAAGACTGAGCCT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double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tranded cDNA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yE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Tsc13yEGFP-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TGAATAATTCTTCACCTTTAGACATAATGAGACCAGGAAGCATAGT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1</w:t>
            </w:r>
            <w:r w:rsidRPr="00DC6DE7">
              <w:rPr>
                <w:rFonts w:ascii="Times New Roman" w:hAnsi="Times New Roman"/>
                <w:sz w:val="24"/>
                <w:szCs w:val="20"/>
                <w:vertAlign w:val="superscript"/>
              </w:rPr>
              <w:t>st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NA reverse-transcried from </w:t>
            </w: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oryzae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conidial total R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double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tranded cDNA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</w:t>
            </w:r>
            <w:proofErr w:type="gramStart"/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:yE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yE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-Fo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TCTAAAGGTGAAGAATTATT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KT127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heff&lt;/Author&gt;&lt;Year&gt;2004&lt;/Year&gt;&lt;RecNum&gt;327&lt;/RecNum&gt;&lt;record&gt;&lt;rec-number&gt;327&lt;/rec-number&gt;&lt;foreign-keys&gt;&lt;key app="EN" db-id="5v5wvtf2e9zrfkezxpp5errtx9dza5x229wd"&gt;327&lt;/key&gt;&lt;/foreign-keys&gt;&lt;ref-type name="Journal Article"&gt;17&lt;/ref-type&gt;&lt;contributors&gt;&lt;authors&gt;&lt;author&gt;Sheff, M. A.&lt;/author&gt;&lt;author&gt;Thorn, K. S.&lt;/author&gt;&lt;/authors&gt;&lt;/contributors&gt;&lt;auth-address&gt;Bauer Center for Genomics Research, 7 Divinity Avenue, Harvard University, Cambridge, MA 02138, USA.&lt;/auth-address&gt;&lt;titles&gt;&lt;title&gt;Optimized cassettes for fluorescent protein tagging in Saccharomyces cerevisiae&lt;/title&gt;&lt;secondary-title&gt;Yeast&lt;/secondary-title&gt;&lt;/titles&gt;&lt;periodical&gt;&lt;full-title&gt;Yeast&lt;/full-title&gt;&lt;/periodical&gt;&lt;pages&gt;661-70&lt;/pages&gt;&lt;volume&gt;21&lt;/volume&gt;&lt;number&gt;8&lt;/number&gt;&lt;edition&gt;2004/06/16&lt;/edition&gt;&lt;keywords&gt;&lt;keyword&gt;Fluorometry/*methods&lt;/keyword&gt;&lt;keyword&gt;Green Fluorescent Proteins&lt;/keyword&gt;&lt;keyword&gt;Luminescent Proteins/*metabolism&lt;/keyword&gt;&lt;keyword&gt;Saccharomyces cerevisiae/genetics/*metabolism&lt;/keyword&gt;&lt;/keywords&gt;&lt;dates&gt;&lt;year&gt;2004&lt;/year&gt;&lt;pub-dates&gt;&lt;date&gt;Jun&lt;/date&gt;&lt;/pub-dates&gt;&lt;/dates&gt;&lt;isbn&gt;0749-503X (Print)&amp;#xD;0749-503X (Linking)&lt;/isbn&gt;&lt;accession-num&gt;15197731&lt;/accession-num&gt;&lt;urls&gt;&lt;related-urls&gt;&lt;url&gt;http://www.ncbi.nlm.nih.gov/entrez/query.fcgi?cmd=Retrieve&amp;amp;db=PubMed&amp;amp;dopt=Citation&amp;amp;list_uids=15197731&lt;/url&gt;&lt;/related-urls&gt;&lt;/urls&gt;&lt;electronic-resource-num&gt;10.1002/yea.1130&lt;/electronic-resource-num&gt;&lt;language&gt;eng&lt;/language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53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yE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S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VAC8:yEGFP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and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TSC13:yEGFP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onstructs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yE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>-Rev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GCATGC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TTATTTGTACAATTCATCCATACC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KT127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heff&lt;/Author&gt;&lt;Year&gt;2004&lt;/Year&gt;&lt;RecNum&gt;327&lt;/RecNum&gt;&lt;record&gt;&lt;rec-number&gt;327&lt;/rec-number&gt;&lt;foreign-keys&gt;&lt;key app="EN" db-id="5v5wvtf2e9zrfkezxpp5errtx9dza5x229wd"&gt;327&lt;/key&gt;&lt;/foreign-keys&gt;&lt;ref-type name="Journal Article"&gt;17&lt;/ref-type&gt;&lt;contributors&gt;&lt;authors&gt;&lt;author&gt;Sheff, M. A.&lt;/author&gt;&lt;author&gt;Thorn, K. S.&lt;/author&gt;&lt;/authors&gt;&lt;/contributors&gt;&lt;auth-address&gt;Bauer Center for Genomics Research, 7 Divinity Avenue, Harvard University, Cambridge, MA 02138, USA.&lt;/auth-address&gt;&lt;titles&gt;&lt;title&gt;Optimized cassettes for fluorescent protein tagging in Saccharomyces cerevisiae&lt;/title&gt;&lt;secondary-title&gt;Yeast&lt;/secondary-title&gt;&lt;/titles&gt;&lt;periodical&gt;&lt;full-title&gt;Yeast&lt;/full-title&gt;&lt;/periodical&gt;&lt;pages&gt;661-70&lt;/pages&gt;&lt;volume&gt;21&lt;/volume&gt;&lt;number&gt;8&lt;/number&gt;&lt;edition&gt;2004/06/16&lt;/edition&gt;&lt;keywords&gt;&lt;keyword&gt;Fluorometry/*methods&lt;/keyword&gt;&lt;keyword&gt;Green Fluorescent Proteins&lt;/keyword&gt;&lt;keyword&gt;Luminescent Proteins/*metabolism&lt;/keyword&gt;&lt;keyword&gt;Saccharomyces cerevisiae/genetics/*metabolism&lt;/keyword&gt;&lt;/keywords&gt;&lt;dates&gt;&lt;year&gt;2004&lt;/year&gt;&lt;pub-dates&gt;&lt;date&gt;Jun&lt;/date&gt;&lt;/pub-dates&gt;&lt;/dates&gt;&lt;isbn&gt;0749-503X (Print)&amp;#xD;0749-503X (Linking)&lt;/isbn&gt;&lt;accession-num&gt;15197731&lt;/accession-num&gt;&lt;urls&gt;&lt;related-urls&gt;&lt;url&gt;http://www.ncbi.nlm.nih.gov/entrez/query.fcgi?cmd=Retrieve&amp;amp;db=PubMed&amp;amp;dopt=Citation&amp;amp;list_uids=15197731&lt;/url&gt;&lt;/related-urls&gt;&lt;/urls&gt;&lt;electronic-resource-num&gt;10.1002/yea.1130&lt;/electronic-resource-num&gt;&lt;language&gt;eng&lt;/language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53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yEGFP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CDS for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VAC8:yEGFP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and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 xml:space="preserve">MoTSC13:yEGFP 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>constructs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BAsplit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GACTTCAGCAGGTGGGTGTAGAG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530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pilt BA of 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BAR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or targeted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ATG4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Rsplit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GCAGACAGGAACGAGGACATTA</w:t>
            </w:r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pCB1530</w:t>
            </w:r>
            <w:proofErr w:type="gramEnd"/>
            <w:r w:rsidRPr="00DC6DE7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begin"/>
            </w:r>
            <w:r w:rsidRPr="00DC6DE7">
              <w:rPr>
                <w:rFonts w:ascii="Times New Roman" w:hAnsi="Times New Roman"/>
                <w:sz w:val="24"/>
                <w:szCs w:val="20"/>
              </w:rPr>
              <w:instrText xml:space="preserve"> ADDIN EN.CITE &lt;EndNote&gt;&lt;Cite&gt;&lt;Author&gt;Sweigard&lt;/Author&gt;&lt;Year&gt;1997&lt;/Year&gt;&lt;RecNum&gt;232&lt;/RecNum&gt;&lt;record&gt;&lt;rec-number&gt;232&lt;/rec-number&gt;&lt;foreign-keys&gt;&lt;key app="EN" db-id="5v5wvtf2e9zrfkezxpp5errtx9dza5x229wd"&gt;232&lt;/key&gt;&lt;/foreign-keys&gt;&lt;ref-type name="Journal Article"&gt;17&lt;/ref-type&gt;&lt;contributors&gt;&lt;authors&gt;&lt;author&gt;Sweigard, Jim&lt;/author&gt;&lt;author&gt;Chumley, Forrest&lt;/author&gt;&lt;author&gt;Carroll, Anne&lt;/author&gt;&lt;author&gt;Farrall, Lennie&lt;/author&gt;&lt;author&gt;Barabara, Valent &lt;/author&gt;&lt;/authors&gt;&lt;/contributors&gt;&lt;titles&gt;&lt;title&gt;A series of vectors for fungal transformation&lt;/title&gt;&lt;secondary-title&gt;Fungal Genet. Newsl.&lt;/secondary-title&gt;&lt;/titles&gt;&lt;periodical&gt;&lt;full-title&gt;Fungal Genet. Newsl.&lt;/full-title&gt;&lt;/periodical&gt;&lt;volume&gt;44&lt;/volume&gt;&lt;number&gt;52-53&lt;/number&gt;&lt;dates&gt;&lt;year&gt;1997&lt;/year&gt;&lt;/dates&gt;&lt;urls&gt;&lt;/urls&gt;&lt;/record&gt;&lt;/Cite&gt;&lt;/EndNote&gt;</w:instrTex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separate"/>
            </w:r>
            <w:r w:rsidRPr="00DC6DE7">
              <w:rPr>
                <w:rFonts w:ascii="Times New Roman" w:hAnsi="Times New Roman"/>
                <w:sz w:val="24"/>
                <w:szCs w:val="20"/>
              </w:rPr>
              <w:t>[49]</w:t>
            </w:r>
            <w:r w:rsidR="003F66DD" w:rsidRPr="00DC6DE7">
              <w:rPr>
                <w:rFonts w:ascii="Times New Roman" w:hAnsi="Times New Roman"/>
                <w:sz w:val="24"/>
                <w:szCs w:val="20"/>
              </w:rPr>
              <w:fldChar w:fldCharType="end"/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 xml:space="preserve">Spilt AR of selection marker gene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BAR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for targeted </w:t>
            </w: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ATG4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450.1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tcaacaacgcagacagacacctca</w:t>
            </w:r>
            <w:proofErr w:type="gramEnd"/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ATG4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RF for target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4m13f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gtcgtgactgggaaaaccctggcgacggcatttggggcaccttgtttg</w:t>
            </w:r>
            <w:proofErr w:type="gramEnd"/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ATG4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R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430.1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gcaaagaaggacgacccgccaagt</w:t>
            </w:r>
            <w:proofErr w:type="gramEnd"/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ATG4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LF for targeted gene deletion</w:t>
            </w:r>
          </w:p>
        </w:tc>
      </w:tr>
      <w:tr w:rsidR="00F35973" w:rsidRPr="00DC6DE7">
        <w:trPr>
          <w:jc w:val="center"/>
        </w:trPr>
        <w:tc>
          <w:tcPr>
            <w:tcW w:w="1109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Atg4m13r</w:t>
            </w:r>
          </w:p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551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proofErr w:type="gramStart"/>
            <w:r w:rsidRPr="00DC6DE7">
              <w:rPr>
                <w:rFonts w:ascii="Times New Roman" w:hAnsi="Times New Roman"/>
                <w:sz w:val="24"/>
                <w:szCs w:val="20"/>
              </w:rPr>
              <w:t>tcctgtgtgaaattgttatccgcttcagggcaagtccatcattacagt</w:t>
            </w:r>
            <w:proofErr w:type="gramEnd"/>
          </w:p>
        </w:tc>
        <w:tc>
          <w:tcPr>
            <w:tcW w:w="851" w:type="dxa"/>
          </w:tcPr>
          <w:p w:rsidR="00F35973" w:rsidRPr="00DC6DE7" w:rsidRDefault="00F35973" w:rsidP="00F619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sz w:val="24"/>
                <w:szCs w:val="20"/>
              </w:rPr>
              <w:t>+</w:t>
            </w:r>
          </w:p>
        </w:tc>
        <w:tc>
          <w:tcPr>
            <w:tcW w:w="1701" w:type="dxa"/>
          </w:tcPr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M. </w:t>
            </w:r>
            <w:proofErr w:type="gramStart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>oryzae</w:t>
            </w:r>
            <w:proofErr w:type="gramEnd"/>
            <w:r w:rsidRPr="00DC6DE7">
              <w:rPr>
                <w:rFonts w:ascii="Times New Roman" w:hAnsi="Times New Roman"/>
                <w:i/>
                <w:iCs/>
                <w:color w:val="010202"/>
                <w:sz w:val="24"/>
                <w:szCs w:val="20"/>
              </w:rPr>
              <w:t xml:space="preserve"> </w:t>
            </w: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Guy-</w:t>
            </w:r>
          </w:p>
          <w:p w:rsidR="00F35973" w:rsidRPr="00DC6DE7" w:rsidRDefault="00F35973" w:rsidP="00F61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10202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11 genomic</w:t>
            </w:r>
          </w:p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color w:val="010202"/>
                <w:sz w:val="24"/>
                <w:szCs w:val="20"/>
              </w:rPr>
              <w:t>DNA</w:t>
            </w:r>
          </w:p>
        </w:tc>
        <w:tc>
          <w:tcPr>
            <w:tcW w:w="3046" w:type="dxa"/>
          </w:tcPr>
          <w:p w:rsidR="00F35973" w:rsidRPr="00DC6DE7" w:rsidRDefault="00F35973" w:rsidP="00F6199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DC6DE7">
              <w:rPr>
                <w:rFonts w:ascii="Times New Roman" w:hAnsi="Times New Roman"/>
                <w:i/>
                <w:sz w:val="24"/>
                <w:szCs w:val="20"/>
              </w:rPr>
              <w:t>MoATG4</w:t>
            </w:r>
            <w:r w:rsidRPr="00DC6DE7">
              <w:rPr>
                <w:rFonts w:ascii="Times New Roman" w:hAnsi="Times New Roman"/>
                <w:sz w:val="24"/>
                <w:szCs w:val="20"/>
              </w:rPr>
              <w:t xml:space="preserve"> LF for targeted gene deletion</w:t>
            </w:r>
          </w:p>
        </w:tc>
      </w:tr>
    </w:tbl>
    <w:p w:rsidR="00F35973" w:rsidRPr="00DC6DE7" w:rsidRDefault="00F35973" w:rsidP="00F35973">
      <w:pPr>
        <w:rPr>
          <w:rFonts w:ascii="Arial" w:hAnsi="Arial" w:cs="Arial"/>
          <w:b/>
          <w:sz w:val="24"/>
          <w:szCs w:val="32"/>
        </w:rPr>
      </w:pPr>
    </w:p>
    <w:p w:rsidR="00F35973" w:rsidRPr="00DC6DE7" w:rsidRDefault="00F35973" w:rsidP="00F35973">
      <w:pPr>
        <w:rPr>
          <w:rFonts w:ascii="Arial" w:hAnsi="Arial" w:cs="Arial"/>
          <w:b/>
          <w:sz w:val="24"/>
          <w:szCs w:val="32"/>
        </w:rPr>
      </w:pPr>
    </w:p>
    <w:p w:rsidR="00C24B44" w:rsidRDefault="00DB2543"/>
    <w:sectPr w:rsidR="00C24B44" w:rsidSect="00F61990">
      <w:footerReference w:type="even" r:id="rId4"/>
      <w:footerReference w:type="default" r:id="rId5"/>
      <w:pgSz w:w="11906" w:h="16838"/>
      <w:pgMar w:top="1440" w:right="1440" w:bottom="1440" w:left="1440" w:header="708" w:footer="708" w:gutter="0"/>
      <w:pgBorders w:offsetFrom="page">
        <w:top w:val="single" w:sz="4" w:space="24" w:color="000000"/>
        <w:bottom w:val="single" w:sz="4" w:space="24" w:color="000000"/>
      </w:pgBorders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67F3" w:rsidRDefault="003F66DD" w:rsidP="00F619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59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867F3" w:rsidRDefault="00DB254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67F3" w:rsidRDefault="003F66DD" w:rsidP="00F619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59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2543">
      <w:rPr>
        <w:rStyle w:val="PageNumber"/>
        <w:noProof/>
      </w:rPr>
      <w:t>6</w:t>
    </w:r>
    <w:r>
      <w:rPr>
        <w:rStyle w:val="PageNumber"/>
      </w:rPr>
      <w:fldChar w:fldCharType="end"/>
    </w:r>
  </w:p>
  <w:p w:rsidR="001867F3" w:rsidRDefault="00DB254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35973"/>
    <w:rsid w:val="003F66DD"/>
    <w:rsid w:val="00DB2543"/>
    <w:rsid w:val="00F35973"/>
  </w:rsids>
  <m:mathPr>
    <m:mathFont m:val="Calibri-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973"/>
    <w:pPr>
      <w:spacing w:line="276" w:lineRule="auto"/>
    </w:pPr>
    <w:rPr>
      <w:rFonts w:ascii="Calibri" w:eastAsia="宋体" w:hAnsi="Calibri" w:cs="Times New Roman"/>
      <w:sz w:val="22"/>
      <w:szCs w:val="22"/>
      <w:lang w:val="en-GB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973"/>
    <w:rPr>
      <w:rFonts w:ascii="Tahoma" w:eastAsia="宋体" w:hAnsi="Tahoma" w:cs="Tahoma"/>
      <w:sz w:val="16"/>
      <w:szCs w:val="16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F35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5973"/>
    <w:rPr>
      <w:rFonts w:ascii="Calibri" w:eastAsia="宋体" w:hAnsi="Calibri" w:cs="Times New Roman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F359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5973"/>
    <w:rPr>
      <w:rFonts w:ascii="Calibri" w:eastAsia="宋体" w:hAnsi="Calibri" w:cs="Times New Roman"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35973"/>
    <w:rPr>
      <w:color w:val="0000FF"/>
      <w:u w:val="single"/>
    </w:rPr>
  </w:style>
  <w:style w:type="paragraph" w:customStyle="1" w:styleId="xmsonormal">
    <w:name w:val="x_msonormal"/>
    <w:basedOn w:val="Normal"/>
    <w:rsid w:val="00F359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F35973"/>
    <w:pPr>
      <w:spacing w:after="0"/>
    </w:pPr>
    <w:rPr>
      <w:rFonts w:ascii="Calibri" w:eastAsia="宋体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F35973"/>
    <w:pPr>
      <w:spacing w:after="0"/>
    </w:pPr>
    <w:rPr>
      <w:rFonts w:ascii="Calibri" w:eastAsia="宋体" w:hAnsi="Calibri" w:cs="Times New Roman"/>
      <w:color w:val="31849B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uiPriority w:val="60"/>
    <w:rsid w:val="00F35973"/>
    <w:pPr>
      <w:spacing w:after="0"/>
    </w:pPr>
    <w:rPr>
      <w:rFonts w:ascii="Calibri" w:eastAsia="宋体" w:hAnsi="Calibri" w:cs="Times New Roman"/>
      <w:color w:val="000000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semiHidden/>
    <w:rsid w:val="00F359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35973"/>
    <w:pPr>
      <w:spacing w:after="0" w:line="240" w:lineRule="auto"/>
    </w:pPr>
    <w:rPr>
      <w:rFonts w:ascii="Times New Roman" w:eastAsia="SimSu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35973"/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F359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82</Words>
  <Characters>20991</Characters>
  <Application>Microsoft Macintosh Word</Application>
  <DocSecurity>0</DocSecurity>
  <Lines>174</Lines>
  <Paragraphs>41</Paragraphs>
  <ScaleCrop>false</ScaleCrop>
  <Company>University of Exeter</Company>
  <LinksUpToDate>false</LinksUpToDate>
  <CharactersWithSpaces>25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albot</dc:creator>
  <cp:keywords/>
  <cp:lastModifiedBy>Nick Talbot</cp:lastModifiedBy>
  <cp:revision>2</cp:revision>
  <dcterms:created xsi:type="dcterms:W3CDTF">2011-11-08T16:41:00Z</dcterms:created>
  <dcterms:modified xsi:type="dcterms:W3CDTF">2012-02-24T14:32:00Z</dcterms:modified>
</cp:coreProperties>
</file>